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5533E" w14:textId="167D963C" w:rsidR="006B44A4" w:rsidRDefault="001030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ppendix</w:t>
      </w:r>
      <w:r w:rsidR="001E6359" w:rsidRPr="001E6359">
        <w:rPr>
          <w:rFonts w:ascii="Times New Roman" w:hAnsi="Times New Roman" w:cs="Times New Roman"/>
          <w:b/>
          <w:bCs/>
        </w:rPr>
        <w:t xml:space="preserve"> 3.</w:t>
      </w:r>
      <w:r w:rsidR="001E6359" w:rsidRPr="001E6359">
        <w:rPr>
          <w:rFonts w:ascii="Times New Roman" w:hAnsi="Times New Roman" w:cs="Times New Roman"/>
        </w:rPr>
        <w:t xml:space="preserve"> Intercoder agreement per family memb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946"/>
        <w:gridCol w:w="821"/>
        <w:gridCol w:w="810"/>
        <w:gridCol w:w="886"/>
        <w:gridCol w:w="794"/>
        <w:gridCol w:w="1026"/>
        <w:gridCol w:w="1086"/>
        <w:gridCol w:w="916"/>
        <w:gridCol w:w="936"/>
        <w:gridCol w:w="856"/>
        <w:gridCol w:w="816"/>
        <w:gridCol w:w="778"/>
        <w:gridCol w:w="737"/>
        <w:gridCol w:w="813"/>
        <w:gridCol w:w="664"/>
      </w:tblGrid>
      <w:tr w:rsidR="008478D1" w:rsidRPr="008478D1" w14:paraId="55E9BEAB" w14:textId="07A2A295" w:rsidTr="008478D1">
        <w:tc>
          <w:tcPr>
            <w:tcW w:w="1016" w:type="dxa"/>
          </w:tcPr>
          <w:p w14:paraId="47B5D4F7" w14:textId="5350F7A4" w:rsidR="008478D1" w:rsidRPr="00E82000" w:rsidRDefault="008478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200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mber</w:t>
            </w:r>
          </w:p>
        </w:tc>
        <w:tc>
          <w:tcPr>
            <w:tcW w:w="946" w:type="dxa"/>
          </w:tcPr>
          <w:p w14:paraId="25B7E278" w14:textId="5053AB4E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Boyfriend</w:t>
            </w:r>
          </w:p>
        </w:tc>
        <w:tc>
          <w:tcPr>
            <w:tcW w:w="825" w:type="dxa"/>
          </w:tcPr>
          <w:p w14:paraId="1A77EE29" w14:textId="1F812B3B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Brother</w:t>
            </w:r>
          </w:p>
        </w:tc>
        <w:tc>
          <w:tcPr>
            <w:tcW w:w="815" w:type="dxa"/>
          </w:tcPr>
          <w:p w14:paraId="05F86933" w14:textId="3A35509B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Cousin</w:t>
            </w:r>
          </w:p>
        </w:tc>
        <w:tc>
          <w:tcPr>
            <w:tcW w:w="886" w:type="dxa"/>
          </w:tcPr>
          <w:p w14:paraId="25E875E3" w14:textId="093E978E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Daughter</w:t>
            </w:r>
          </w:p>
        </w:tc>
        <w:tc>
          <w:tcPr>
            <w:tcW w:w="800" w:type="dxa"/>
          </w:tcPr>
          <w:p w14:paraId="61FF4D52" w14:textId="4B4B928D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Father</w:t>
            </w:r>
          </w:p>
        </w:tc>
        <w:tc>
          <w:tcPr>
            <w:tcW w:w="1026" w:type="dxa"/>
          </w:tcPr>
          <w:p w14:paraId="1A46240C" w14:textId="2AEE0B3B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Grandchild</w:t>
            </w:r>
          </w:p>
        </w:tc>
        <w:tc>
          <w:tcPr>
            <w:tcW w:w="1086" w:type="dxa"/>
          </w:tcPr>
          <w:p w14:paraId="0FE1B15C" w14:textId="4112B506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Grandfather</w:t>
            </w:r>
          </w:p>
        </w:tc>
        <w:tc>
          <w:tcPr>
            <w:tcW w:w="916" w:type="dxa"/>
          </w:tcPr>
          <w:p w14:paraId="605DD775" w14:textId="0A58321F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Grandson</w:t>
            </w:r>
          </w:p>
        </w:tc>
        <w:tc>
          <w:tcPr>
            <w:tcW w:w="936" w:type="dxa"/>
          </w:tcPr>
          <w:p w14:paraId="0B1F96D2" w14:textId="51420010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Girlfriend</w:t>
            </w:r>
          </w:p>
        </w:tc>
        <w:tc>
          <w:tcPr>
            <w:tcW w:w="856" w:type="dxa"/>
          </w:tcPr>
          <w:p w14:paraId="4B74507A" w14:textId="52EAC35C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Husband</w:t>
            </w:r>
          </w:p>
        </w:tc>
        <w:tc>
          <w:tcPr>
            <w:tcW w:w="820" w:type="dxa"/>
          </w:tcPr>
          <w:p w14:paraId="4D7C23E8" w14:textId="7ED7C3CF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Mother</w:t>
            </w:r>
          </w:p>
        </w:tc>
        <w:tc>
          <w:tcPr>
            <w:tcW w:w="786" w:type="dxa"/>
          </w:tcPr>
          <w:p w14:paraId="7EA279E3" w14:textId="5143B4CF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Sister</w:t>
            </w:r>
          </w:p>
        </w:tc>
        <w:tc>
          <w:tcPr>
            <w:tcW w:w="748" w:type="dxa"/>
          </w:tcPr>
          <w:p w14:paraId="2EA6F012" w14:textId="176A7CB5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Son</w:t>
            </w:r>
          </w:p>
        </w:tc>
        <w:tc>
          <w:tcPr>
            <w:tcW w:w="817" w:type="dxa"/>
          </w:tcPr>
          <w:p w14:paraId="5AD89605" w14:textId="271EC4DD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8D1">
              <w:rPr>
                <w:rFonts w:ascii="Times New Roman" w:hAnsi="Times New Roman" w:cs="Times New Roman" w:hint="eastAsia"/>
                <w:sz w:val="18"/>
                <w:szCs w:val="18"/>
              </w:rPr>
              <w:t>Spouse</w:t>
            </w:r>
          </w:p>
        </w:tc>
        <w:tc>
          <w:tcPr>
            <w:tcW w:w="669" w:type="dxa"/>
          </w:tcPr>
          <w:p w14:paraId="0543D685" w14:textId="47B76646" w:rsidR="008478D1" w:rsidRPr="008478D1" w:rsidRDefault="00847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fe</w:t>
            </w:r>
          </w:p>
        </w:tc>
      </w:tr>
      <w:tr w:rsidR="008478D1" w:rsidRPr="008478D1" w14:paraId="02CB6798" w14:textId="47645D9E" w:rsidTr="008478D1">
        <w:tc>
          <w:tcPr>
            <w:tcW w:w="1016" w:type="dxa"/>
          </w:tcPr>
          <w:p w14:paraId="034491CC" w14:textId="2319636D" w:rsidR="008478D1" w:rsidRPr="00E82000" w:rsidRDefault="008478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200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reement</w:t>
            </w:r>
          </w:p>
        </w:tc>
        <w:tc>
          <w:tcPr>
            <w:tcW w:w="946" w:type="dxa"/>
          </w:tcPr>
          <w:p w14:paraId="7899F342" w14:textId="37403FA1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825" w:type="dxa"/>
          </w:tcPr>
          <w:p w14:paraId="45161501" w14:textId="64D0C754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815" w:type="dxa"/>
          </w:tcPr>
          <w:p w14:paraId="7B3092AA" w14:textId="387BBB95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86" w:type="dxa"/>
          </w:tcPr>
          <w:p w14:paraId="117772A8" w14:textId="3A7C6719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800" w:type="dxa"/>
          </w:tcPr>
          <w:p w14:paraId="2E7643EA" w14:textId="4AAA120C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1026" w:type="dxa"/>
          </w:tcPr>
          <w:p w14:paraId="0A183A48" w14:textId="79833D88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86" w:type="dxa"/>
          </w:tcPr>
          <w:p w14:paraId="5E80A090" w14:textId="3ADC8F2E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16" w:type="dxa"/>
          </w:tcPr>
          <w:p w14:paraId="079CAE4D" w14:textId="3A6DAC75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14:paraId="20D7685C" w14:textId="1C7DC8B1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6" w:type="dxa"/>
          </w:tcPr>
          <w:p w14:paraId="5FDCF711" w14:textId="42F91AE7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820" w:type="dxa"/>
          </w:tcPr>
          <w:p w14:paraId="269072E4" w14:textId="00866E33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786" w:type="dxa"/>
          </w:tcPr>
          <w:p w14:paraId="1D658AB2" w14:textId="7FD1BBEA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748" w:type="dxa"/>
          </w:tcPr>
          <w:p w14:paraId="2E58AC16" w14:textId="701FF6A5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817" w:type="dxa"/>
          </w:tcPr>
          <w:p w14:paraId="1CCB6956" w14:textId="15461107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9" w:type="dxa"/>
          </w:tcPr>
          <w:p w14:paraId="706858A0" w14:textId="4BB4FBDA" w:rsidR="008478D1" w:rsidRPr="008478D1" w:rsidRDefault="009D4F52" w:rsidP="009D4F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</w:tr>
    </w:tbl>
    <w:p w14:paraId="060BC79D" w14:textId="77777777" w:rsidR="001E6359" w:rsidRPr="001E6359" w:rsidRDefault="001E6359">
      <w:pPr>
        <w:rPr>
          <w:rFonts w:ascii="Times New Roman" w:hAnsi="Times New Roman" w:cs="Times New Roman"/>
        </w:rPr>
      </w:pPr>
    </w:p>
    <w:sectPr w:rsidR="001E6359" w:rsidRPr="001E6359" w:rsidSect="001E63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59"/>
    <w:rsid w:val="00103042"/>
    <w:rsid w:val="001E1DD9"/>
    <w:rsid w:val="001E6359"/>
    <w:rsid w:val="003C165B"/>
    <w:rsid w:val="00591DFC"/>
    <w:rsid w:val="006B44A4"/>
    <w:rsid w:val="008478D1"/>
    <w:rsid w:val="009D4F52"/>
    <w:rsid w:val="00B85871"/>
    <w:rsid w:val="00C94CB7"/>
    <w:rsid w:val="00E82000"/>
    <w:rsid w:val="00F9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83BD"/>
  <w15:chartTrackingRefBased/>
  <w15:docId w15:val="{3310DFBD-6F5D-45BA-8B4E-5429A801D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3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3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3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3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3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3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3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3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3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3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3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3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3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3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at V. Meza</dc:creator>
  <cp:keywords/>
  <dc:description/>
  <cp:lastModifiedBy>Xanat V. Meza</cp:lastModifiedBy>
  <cp:revision>4</cp:revision>
  <dcterms:created xsi:type="dcterms:W3CDTF">2024-11-06T06:54:00Z</dcterms:created>
  <dcterms:modified xsi:type="dcterms:W3CDTF">2024-12-09T06:08:00Z</dcterms:modified>
</cp:coreProperties>
</file>